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lang w:val="en-US"/>
        </w:rPr>
        <w:t>Additional file 2: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  <w:lang w:val="en-US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Tajima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’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s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r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elative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r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ate test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results for amino acid sequences of 130 </w:t>
      </w:r>
      <w:r>
        <w:rPr>
          <w:rFonts w:cs="Times New Roman" w:ascii="Times New Roman" w:hAnsi="Times New Roman"/>
          <w:b w:val="false"/>
          <w:sz w:val="24"/>
          <w:lang w:eastAsia="zh-CN"/>
        </w:rPr>
        <w:t>C. elegans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 gene duplicate pairs using a single-copy ortholog in a related genome as outgroup.  The Outgroup column lists the genomic source of the single-copy ortholog used as an outgroup sequence in the Tajima’s relative rate test: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bren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brenneri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, Cbri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g = C. briggsae,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eleg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elegans,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japo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japonica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rema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remanei.</w:t>
      </w:r>
    </w:p>
    <w:tbl>
      <w:tblPr>
        <w:tblW w:w="126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890"/>
        <w:gridCol w:w="2070"/>
        <w:gridCol w:w="1890"/>
        <w:gridCol w:w="720"/>
        <w:gridCol w:w="900"/>
        <w:gridCol w:w="900"/>
        <w:gridCol w:w="900"/>
        <w:gridCol w:w="1350"/>
        <w:gridCol w:w="1530"/>
      </w:tblGrid>
      <w:tr>
        <w:trPr>
          <w:trHeight w:val="231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 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C. elega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Paralog A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C. elega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Paralog B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2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Outgroup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b/>
                <w:bCs/>
                <w:i/>
                <w:sz w:val="20"/>
                <w:lang w:bidi="en-US"/>
              </w:rPr>
              <w:t>χ</w:t>
            </w:r>
            <w:r>
              <w:rPr>
                <w:b/>
                <w:bCs/>
                <w:i/>
                <w:sz w:val="20"/>
                <w:vertAlign w:val="superscript"/>
                <w:lang w:bidi="en-US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Unique Amino Acid Sites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Asymmet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|(A-B)|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Asymmetry/Sit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</w:r>
          </w:p>
        </w:tc>
      </w:tr>
      <w:tr>
        <w:trPr>
          <w:trHeight w:val="269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bidi="en-US"/>
              </w:rPr>
            </w:pPr>
            <w:r>
              <w:rPr>
                <w:b/>
                <w:bCs/>
                <w:sz w:val="20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B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2"/>
                <w:lang w:bidi="en-US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8E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8B2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94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4C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1D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0E7.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8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Times New Roman"/>
                <w:sz w:val="20"/>
                <w:lang w:bidi="en-US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16D19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D10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4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4F12A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4F12A.4 9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H37A0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204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04D03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226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4A8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4H12.4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43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5G9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5G9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3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H04M0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8D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D10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40E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16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4C3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10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W05G1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3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08F1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9H6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H9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4E10A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rema_CRE3010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C7.2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1D3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85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2A10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2A10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ZK17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53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1D3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025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85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8A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39B6A.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11A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62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9G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8F9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N370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9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1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A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A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japo_CJA11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05C05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4G2A.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52C6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9E12.4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9E12.5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R5.2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E3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2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6A4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A6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32A7.5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1E3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3F8A.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3F8A.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34F1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3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7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8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7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20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9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0D1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5E4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25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5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2G5.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328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4A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78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3E11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0F2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83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5A1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5A1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brig_CBG0467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4C1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317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3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54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5E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1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9C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D4A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0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0B6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1F9AL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5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6C9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5D1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062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F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7C8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5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5C1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5D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1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1D12.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1D1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8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H15N14R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4F12A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51H7C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8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3H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9F3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K10B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4E7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H11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45E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2B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A9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75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7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27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8A11.6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78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54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6D3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7C3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7C3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17C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10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78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59H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0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31G2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E12A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7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5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B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4C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T07F1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6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31G24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E12A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76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37.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37.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63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A7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D4A.4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33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6D3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5E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37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0G11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7A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05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6A4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5D7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32A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7C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61A9LA.5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3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61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4F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9C3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49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B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5G11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5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68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379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06G6E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3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0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5D7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A6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07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2B5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10C8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2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4C1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317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3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4H1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7G11C.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18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4H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C9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24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6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899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899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2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8C10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2B7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0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5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1022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2A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6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7F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7F4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9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4C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31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2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1G4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15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04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1G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1G12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01G1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5E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31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8E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8E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105C5A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2C6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2C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52C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54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2B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3F2.9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0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3D8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3D8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brig_CBG0931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9F7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9F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eleg_F26A1.2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1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F13B6.2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F46F5.8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82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C03A7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8A6C.1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8A6C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1G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1G12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8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12D2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6A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98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4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6A7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98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4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5F9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4C3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43F8B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2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9A9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2H9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2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6A7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98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7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9D6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7D3A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1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7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3E10.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5G12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59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1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61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2G5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47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6E4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6E4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T06E4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7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1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56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C7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6G12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H11L1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9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25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250.7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2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11L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6G12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54G2A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0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7C1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F11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17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3B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5F10B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2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3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8H1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77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04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4E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8G5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22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7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7A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7A5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C37A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8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06O01.4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5B5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K07F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5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3F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3F10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9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47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6E7.1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05C5B.12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C06E7.3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8A5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C6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0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41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R09F1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0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5F9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5F9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25F9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201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F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F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F31F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132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9D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9D12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1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4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262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07B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8F3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24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03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G8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37A1B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7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3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07G6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0C6A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67D8C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74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5A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5A3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22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5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C6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C6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T10B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3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03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7A4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A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5H10A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_K03H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F38A5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9A12.2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9G9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06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67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10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5G11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ZK67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92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F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F12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D102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3F8A.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16A8C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73F8A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Times New Roman"/>
                <w:sz w:val="20"/>
                <w:lang w:bidi="en-US"/>
              </w:rPr>
              <w:t>0.092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6C3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6C3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rema_CRE0191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6C10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61A9LA.5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65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140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R09F1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14</w:t>
            </w:r>
          </w:p>
        </w:tc>
      </w:tr>
    </w:tbl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 Schoolbook">
    <w:altName w:val="Century"/>
    <w:charset w:val="00"/>
    <w:family w:val="auto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 Schoolbook;Century" w:hAnsi="Century Schoolbook;Century" w:cs="Century Schoolbook;Century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entury Schoolbook;Century" w:hAnsi="Century Schoolbook;Century" w:eastAsia="Times" w:cs="Times New Roman"/>
      <w:sz w:val="32"/>
      <w:szCs w:val="20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宋体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basedOn w:val="DefaultParagraphFont"/>
    <w:qFormat/>
    <w:rPr>
      <w:rFonts w:ascii="Century Schoolbook;Century" w:hAnsi="Century Schoolbook;Century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Century Schoolbook;Century" w:hAnsi="Century Schoolbook;Century" w:eastAsia="Times New Roman" w:cs="Times New Roman"/>
      <w:szCs w:val="20"/>
    </w:rPr>
  </w:style>
  <w:style w:type="character" w:styleId="TitleChar">
    <w:name w:val="Title Char"/>
    <w:basedOn w:val="DefaultParagraphFont"/>
    <w:qFormat/>
    <w:rPr>
      <w:rFonts w:ascii="Century Schoolbook;Century" w:hAnsi="Century Schoolbook;Century" w:eastAsia="Times" w:cs="Times New Roman"/>
      <w:b/>
      <w:smallCaps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US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Trans">
    <w:name w:val="trans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ind w:left="720" w:hanging="720"/>
      <w:jc w:val="center"/>
    </w:pPr>
    <w:rPr>
      <w:rFonts w:ascii="Century Schoolbook;Century" w:hAnsi="Century Schoolbook;Century" w:cs="Century Schoolbook;Century"/>
      <w:b/>
      <w:smallCaps/>
      <w:lang w:val="en-US"/>
    </w:rPr>
  </w:style>
  <w:style w:type="paragraph" w:styleId="TextBody">
    <w:name w:val="Body Text"/>
    <w:basedOn w:val="Normal"/>
    <w:pPr>
      <w:spacing w:lineRule="auto" w:line="480"/>
      <w:ind w:right="-720" w:hanging="0"/>
    </w:pPr>
    <w:rPr>
      <w:rFonts w:ascii="Century Schoolbook;Century" w:hAnsi="Century Schoolbook;Century" w:eastAsia="Times New Roman" w:cs="Century Schoolbook;Century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450" w:leader="none"/>
      </w:tabs>
      <w:spacing w:lineRule="auto" w:line="480"/>
      <w:ind w:left="-90" w:hanging="0"/>
    </w:pPr>
    <w:rPr>
      <w:rFonts w:ascii="Times New Roman" w:hAnsi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/>
      <w:ind w:firstLine="540"/>
    </w:pPr>
    <w:rPr>
      <w:rFonts w:ascii="Century Schoolbook;Century" w:hAnsi="Century Schoolbook;Century" w:eastAsia="Times New Roman" w:cs="Century Schoolbook;Century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3:59:00Z</dcterms:created>
  <dc:creator>Vaishali Katju</dc:creator>
  <dc:description/>
  <cp:keywords/>
  <dc:language>en-US</dc:language>
  <cp:lastModifiedBy>jabella</cp:lastModifiedBy>
  <dcterms:modified xsi:type="dcterms:W3CDTF">2013-03-27T02:00:00Z</dcterms:modified>
  <cp:revision>3</cp:revision>
  <dc:subject/>
  <dc:title/>
</cp:coreProperties>
</file>